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Supplementary</w:t>
      </w:r>
      <w:r>
        <w:rPr/>
        <w:t xml:space="preserve"> Table 2: Details samples used for microarray experiments</w:t>
      </w:r>
    </w:p>
    <w:tbl>
      <w:tblPr>
        <w:tblW w:w="1268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048"/>
        <w:gridCol w:w="880"/>
        <w:gridCol w:w="2889"/>
        <w:gridCol w:w="1361"/>
        <w:gridCol w:w="2948"/>
        <w:gridCol w:w="2128"/>
      </w:tblGrid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DNA quantity and quality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Labelling and amplificatio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143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mparison</w:t>
            </w:r>
          </w:p>
        </w:tc>
        <w:tc>
          <w:tcPr>
            <w:tcW w:w="104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fusion</w:t>
            </w:r>
          </w:p>
        </w:tc>
        <w:tc>
          <w:tcPr>
            <w:tcW w:w="8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288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yield</w:t>
            </w:r>
          </w:p>
        </w:tc>
        <w:tc>
          <w:tcPr>
            <w:tcW w:w="136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260/A280</w:t>
            </w:r>
          </w:p>
        </w:tc>
        <w:tc>
          <w:tcPr>
            <w:tcW w:w="294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verage dye incorporation</w:t>
            </w:r>
          </w:p>
        </w:tc>
        <w:tc>
          <w:tcPr>
            <w:tcW w:w="21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Fold increase cDNA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0 vs. T=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P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.7 ± 1.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89 ± 0.11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.73 ± 2.66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4 ± 17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0 vs. T=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aC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.7 ± 1.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87 ± 0.03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.73 ± 1.56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5 ± 16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0 vs. T=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P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.9 ± 1.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84 ± 0.03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.39 ± 2.66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7 ± 18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0 vs. T=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aC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.8 ± 2.5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86 ± 0.01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.67 ± 2.15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6 ± 1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6250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alues are represented as mean ± S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2:49:00Z</dcterms:created>
  <dc:creator>Sivapalaratnam</dc:creator>
  <dc:description/>
  <cp:keywords/>
  <dc:language>en-US</dc:language>
  <cp:lastModifiedBy>Sivapalaratnam</cp:lastModifiedBy>
  <dcterms:modified xsi:type="dcterms:W3CDTF">2010-09-08T13:04:00Z</dcterms:modified>
  <cp:revision>1</cp:revision>
  <dc:subject/>
  <dc:title>Supplementary Table 2: Details samples used for microarray experiments</dc:title>
</cp:coreProperties>
</file>